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A72EF" w14:textId="77777777" w:rsidR="001D5867" w:rsidRPr="00850D53" w:rsidRDefault="001D5867" w:rsidP="001D5867">
      <w:pPr>
        <w:rPr>
          <w:rFonts w:ascii="Times New Roman" w:hAnsi="Times New Roman" w:cs="Times New Roman"/>
        </w:rPr>
      </w:pPr>
      <w:bookmarkStart w:id="0" w:name="_Toc514067282"/>
      <w:r w:rsidRPr="00850D53">
        <w:rPr>
          <w:rStyle w:val="Heading2Char"/>
          <w:rFonts w:cs="Times New Roman"/>
        </w:rPr>
        <w:t>Table S7.</w:t>
      </w:r>
      <w:bookmarkEnd w:id="0"/>
      <w:r w:rsidRPr="00850D53">
        <w:rPr>
          <w:rFonts w:ascii="Times New Roman" w:hAnsi="Times New Roman" w:cs="Times New Roman"/>
        </w:rPr>
        <w:t xml:space="preserve"> PSMC estimates of effective population size following Pleistocene bottleneck.</w:t>
      </w:r>
    </w:p>
    <w:p w14:paraId="23781CAF" w14:textId="77777777" w:rsidR="001D5867" w:rsidRPr="00850D53" w:rsidRDefault="001D5867" w:rsidP="001D5867">
      <w:pPr>
        <w:rPr>
          <w:rFonts w:ascii="Times New Roman" w:hAnsi="Times New Roman" w:cs="Times New Roman"/>
        </w:rPr>
      </w:pPr>
    </w:p>
    <w:tbl>
      <w:tblPr>
        <w:tblW w:w="3890" w:type="dxa"/>
        <w:tblLook w:val="04A0" w:firstRow="1" w:lastRow="0" w:firstColumn="1" w:lastColumn="0" w:noHBand="0" w:noVBand="1"/>
      </w:tblPr>
      <w:tblGrid>
        <w:gridCol w:w="1320"/>
        <w:gridCol w:w="475"/>
        <w:gridCol w:w="2095"/>
      </w:tblGrid>
      <w:tr w:rsidR="001D5867" w:rsidRPr="00DF1791" w14:paraId="38ADF89E" w14:textId="77777777" w:rsidTr="00AC6DEE">
        <w:trPr>
          <w:trHeight w:val="660"/>
        </w:trPr>
        <w:tc>
          <w:tcPr>
            <w:tcW w:w="1795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2197" w14:textId="77777777" w:rsidR="001D5867" w:rsidRPr="00DF1791" w:rsidRDefault="001D5867" w:rsidP="00AC6D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17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28AA7" w14:textId="77777777" w:rsidR="001D5867" w:rsidRPr="00DF1791" w:rsidRDefault="001D5867" w:rsidP="00AC6D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17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d Population</w:t>
            </w:r>
          </w:p>
        </w:tc>
      </w:tr>
      <w:tr w:rsidR="001D5867" w:rsidRPr="00DF1791" w14:paraId="59557D5F" w14:textId="77777777" w:rsidTr="00AC6DEE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2797F9" w14:textId="77777777" w:rsidR="001D5867" w:rsidRPr="00DF1791" w:rsidRDefault="001D5867" w:rsidP="00AC6D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1791">
              <w:rPr>
                <w:rFonts w:ascii="Times New Roman" w:eastAsia="Times New Roman" w:hAnsi="Times New Roman" w:cs="Times New Roman"/>
                <w:color w:val="000000"/>
              </w:rPr>
              <w:t>KIAN8.4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FDE560" w14:textId="77777777" w:rsidR="001D5867" w:rsidRPr="00DF1791" w:rsidRDefault="001D5867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6,212</w:t>
            </w:r>
          </w:p>
        </w:tc>
      </w:tr>
      <w:tr w:rsidR="001D5867" w:rsidRPr="00DF1791" w14:paraId="05B1D28E" w14:textId="77777777" w:rsidTr="00AC6DEE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9C20" w14:textId="77777777" w:rsidR="001D5867" w:rsidRPr="00DF1791" w:rsidRDefault="001D5867" w:rsidP="00AC6D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1791">
              <w:rPr>
                <w:rFonts w:ascii="Times New Roman" w:eastAsia="Times New Roman" w:hAnsi="Times New Roman" w:cs="Times New Roman"/>
                <w:color w:val="000000"/>
              </w:rPr>
              <w:t>KIAN8.1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3FB6" w14:textId="77777777" w:rsidR="001D5867" w:rsidRPr="00DF1791" w:rsidRDefault="001D5867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,663</w:t>
            </w:r>
          </w:p>
        </w:tc>
      </w:tr>
      <w:tr w:rsidR="001D5867" w:rsidRPr="00DF1791" w14:paraId="21C56BB9" w14:textId="77777777" w:rsidTr="00AC6DEE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E7563A" w14:textId="77777777" w:rsidR="001D5867" w:rsidRPr="00DF1791" w:rsidRDefault="001D5867" w:rsidP="00AC6DEE">
            <w:pPr>
              <w:ind w:right="-580"/>
              <w:rPr>
                <w:rFonts w:ascii="Times New Roman" w:eastAsia="Times New Roman" w:hAnsi="Times New Roman" w:cs="Times New Roman"/>
                <w:color w:val="000000"/>
              </w:rPr>
            </w:pPr>
            <w:r w:rsidRPr="00DF1791">
              <w:rPr>
                <w:rFonts w:ascii="Times New Roman" w:eastAsia="Times New Roman" w:hAnsi="Times New Roman" w:cs="Times New Roman"/>
                <w:color w:val="000000"/>
              </w:rPr>
              <w:t>TOR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8.24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E3A1DC" w14:textId="77777777" w:rsidR="001D5867" w:rsidRPr="00DF1791" w:rsidRDefault="001D5867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9,227</w:t>
            </w:r>
            <w:r w:rsidRPr="00DF17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D5867" w:rsidRPr="00DF1791" w14:paraId="252368BA" w14:textId="77777777" w:rsidTr="00AC6DEE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5E91" w14:textId="77777777" w:rsidR="001D5867" w:rsidRPr="00DF1791" w:rsidRDefault="001D5867" w:rsidP="00AC6D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1791">
              <w:rPr>
                <w:rFonts w:ascii="Times New Roman" w:eastAsia="Times New Roman" w:hAnsi="Times New Roman" w:cs="Times New Roman"/>
                <w:color w:val="000000"/>
              </w:rPr>
              <w:t>RA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A9A9" w14:textId="77777777" w:rsidR="001D5867" w:rsidRPr="00DF1791" w:rsidRDefault="001D5867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,897</w:t>
            </w:r>
            <w:r w:rsidRPr="00DF17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D5867" w:rsidRPr="00DF1791" w14:paraId="0E6C6671" w14:textId="77777777" w:rsidTr="00AC6DEE">
        <w:trPr>
          <w:trHeight w:val="351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75611D" w14:textId="77777777" w:rsidR="001D5867" w:rsidRPr="00DF1791" w:rsidRDefault="001D5867" w:rsidP="00AC6D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1791">
              <w:rPr>
                <w:rFonts w:ascii="Times New Roman" w:eastAsia="Times New Roman" w:hAnsi="Times New Roman" w:cs="Times New Roman"/>
                <w:color w:val="000000"/>
              </w:rPr>
              <w:t>K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1B828E" w14:textId="77777777" w:rsidR="001D5867" w:rsidRPr="00DF1791" w:rsidRDefault="001D5867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,446</w:t>
            </w:r>
            <w:r w:rsidRPr="00DF17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D5867" w:rsidRPr="00B32030" w14:paraId="21613A8A" w14:textId="77777777" w:rsidTr="00AC6DEE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6FA2C342" w14:textId="77777777" w:rsidR="001D5867" w:rsidRPr="00B32030" w:rsidRDefault="001D5867" w:rsidP="00AC6DE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3203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verage: 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52299C62" w14:textId="77777777" w:rsidR="001D5867" w:rsidRPr="00B32030" w:rsidRDefault="001D5867" w:rsidP="00AC6DE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09,099</w:t>
            </w:r>
          </w:p>
        </w:tc>
      </w:tr>
    </w:tbl>
    <w:p w14:paraId="2A0F78EE" w14:textId="77777777" w:rsidR="008524DB" w:rsidRDefault="008524DB">
      <w:bookmarkStart w:id="1" w:name="_GoBack"/>
      <w:bookmarkEnd w:id="1"/>
    </w:p>
    <w:sectPr w:rsidR="008524DB" w:rsidSect="009A3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867"/>
    <w:rsid w:val="001C3026"/>
    <w:rsid w:val="001D5867"/>
    <w:rsid w:val="008524DB"/>
    <w:rsid w:val="009A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D8E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86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867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5867"/>
    <w:rPr>
      <w:rFonts w:ascii="Times New Roman" w:eastAsiaTheme="majorEastAsia" w:hAnsi="Times New Roman" w:cstheme="majorBidi"/>
      <w:color w:val="2E74B5" w:themeColor="accent1" w:themeShade="BF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Macintosh Word</Application>
  <DocSecurity>0</DocSecurity>
  <Lines>1</Lines>
  <Paragraphs>1</Paragraphs>
  <ScaleCrop>false</ScaleCrop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wkins</dc:creator>
  <cp:keywords/>
  <dc:description/>
  <cp:lastModifiedBy>Melissa Hawkins</cp:lastModifiedBy>
  <cp:revision>1</cp:revision>
  <dcterms:created xsi:type="dcterms:W3CDTF">2018-05-29T20:11:00Z</dcterms:created>
  <dcterms:modified xsi:type="dcterms:W3CDTF">2018-05-29T20:11:00Z</dcterms:modified>
</cp:coreProperties>
</file>